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0E5216" w:rsidRDefault="004871A7">
      <w:pPr>
        <w:widowControl w:val="0"/>
        <w:spacing w:line="240" w:lineRule="auto"/>
        <w:ind w:right="5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 3</w:t>
      </w:r>
    </w:p>
    <w:p w:rsidR="000E5216" w:rsidRDefault="000E5216">
      <w:pPr>
        <w:widowControl w:val="0"/>
        <w:spacing w:line="240" w:lineRule="auto"/>
        <w:ind w:right="5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E5216" w:rsidRDefault="000E5216">
      <w:pPr>
        <w:widowControl w:val="0"/>
        <w:spacing w:line="240" w:lineRule="auto"/>
        <w:ind w:right="5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E5216" w:rsidRDefault="004871A7">
      <w:pPr>
        <w:widowControl w:val="0"/>
        <w:spacing w:line="240" w:lineRule="auto"/>
        <w:ind w:right="5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hanges in the evaluation of the videos and the characters over time for different levels of BPD trait</w:t>
      </w:r>
    </w:p>
    <w:p w:rsidR="000E5216" w:rsidRDefault="004871A7">
      <w:pPr>
        <w:widowControl w:val="0"/>
        <w:spacing w:line="240" w:lineRule="auto"/>
        <w:ind w:right="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>
            <wp:extent cx="5939160" cy="39370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39160" cy="3937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E5216" w:rsidRDefault="004871A7">
      <w:pPr>
        <w:widowControl w:val="0"/>
        <w:spacing w:line="240" w:lineRule="auto"/>
        <w:ind w:right="5"/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The figure shows the character evaluation in columns and video valence as rows. The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lor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rrespond to BPD trait groups that were created by cutting the distribution into three approximately similar sized groups (light red = low BPD, medium red = mediu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 BPD and dark red = high BPD group). These groups were only used for visualization purposes and all statistical models used the continuous BPD values. </w:t>
      </w:r>
    </w:p>
    <w:sectPr w:rsidR="000E5216">
      <w:pgSz w:w="12240" w:h="15840"/>
      <w:pgMar w:top="1133" w:right="1133" w:bottom="1133" w:left="1133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216"/>
    <w:rsid w:val="000E5216"/>
    <w:rsid w:val="0048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407168-894C-402C-8127-A04B525E0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>HP Inc.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iny Priyadharshini G.</cp:lastModifiedBy>
  <cp:revision>2</cp:revision>
  <dcterms:created xsi:type="dcterms:W3CDTF">2022-02-18T03:14:00Z</dcterms:created>
  <dcterms:modified xsi:type="dcterms:W3CDTF">2022-02-18T03:14:00Z</dcterms:modified>
</cp:coreProperties>
</file>